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2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838"/>
        <w:gridCol w:w="1012"/>
        <w:gridCol w:w="4905"/>
      </w:tblGrid>
      <w:tr w:rsidR="00A60A2A" w:rsidRPr="00A60A2A" w:rsidTr="00A60A2A">
        <w:trPr>
          <w:trHeight w:val="34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en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 xml:space="preserve">　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Sequence (5'-3')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A60A2A">
              <w:rPr>
                <w:rFonts w:ascii="Times New Roman" w:eastAsia="ＭＳ Ｐゴシック" w:hAnsi="Times New Roman"/>
                <w:kern w:val="0"/>
              </w:rPr>
              <w:t>Gapdh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GCAAAGTGGAGATTGTTGC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 xml:space="preserve">AATTTGCCGTGAGTGGAGTC 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Mes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AAATTCAGAAGACGCTGGGTGG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CTCCAAAAACTCTGGATAC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Igf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CTTGTTGACACGCTTCAGTTT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TTGGCACGGCTTGAAGGC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Peg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TTGGACTGGACAGAGATGATGAC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 xml:space="preserve">ATTCTGGTATGACTCGGCATCCT 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Zac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TTTTCTTTGCCTAGCTTAACCTACTACTT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CACAATCCTCTTGGGATACAAACTA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Dlk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CTGGAGAAAGGCCAGTACG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AGGGAGAACCATTGATCAC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H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CTTGTCGTAGAAGCCGTCTGTTC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TAGCACCATTTCTTTCATCTTGAG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rb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 xml:space="preserve">AGGATCATCAAGCAACAAGGTCTC 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ATTACTCTGGCTGTCACGAAGG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Igf2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CACAGAATCCAGACTAGCATTAC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 xml:space="preserve">CTCCTTATCAGCTTTAAATATGTCTTTCTT 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Pax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AGGCCTTCGAGAGGACCCAC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CTGAACCAGACCTGGACGCG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A60A2A">
              <w:rPr>
                <w:rFonts w:ascii="Times New Roman" w:eastAsia="ＭＳ Ｐゴシック" w:hAnsi="Times New Roman"/>
                <w:kern w:val="0"/>
              </w:rPr>
              <w:t>Myo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Forward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AGCACTACAGTGGCGACTCA</w:t>
            </w:r>
          </w:p>
        </w:tc>
      </w:tr>
      <w:tr w:rsidR="00A60A2A" w:rsidRPr="00A60A2A" w:rsidTr="00A60A2A">
        <w:trPr>
          <w:trHeight w:val="340"/>
        </w:trPr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Revers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0A2A" w:rsidRPr="00A60A2A" w:rsidRDefault="00A60A2A" w:rsidP="00A60A2A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A60A2A">
              <w:rPr>
                <w:rFonts w:ascii="Times New Roman" w:eastAsia="ＭＳ Ｐゴシック" w:hAnsi="Times New Roman"/>
                <w:kern w:val="0"/>
              </w:rPr>
              <w:t>GGCCGCTGTAATCCATCAT</w:t>
            </w:r>
          </w:p>
        </w:tc>
      </w:tr>
    </w:tbl>
    <w:p w:rsidR="007453BC" w:rsidRDefault="00A60A2A"/>
    <w:sectPr w:rsidR="007453BC" w:rsidSect="007453B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A60A2A"/>
    <w:rsid w:val="00A60A2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ADE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36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京都大学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向 洋介</dc:creator>
  <cp:keywords/>
  <cp:lastModifiedBy>平向 洋介</cp:lastModifiedBy>
  <cp:revision>1</cp:revision>
  <dcterms:created xsi:type="dcterms:W3CDTF">2015-04-01T22:49:00Z</dcterms:created>
  <dcterms:modified xsi:type="dcterms:W3CDTF">2015-04-01T22:49:00Z</dcterms:modified>
</cp:coreProperties>
</file>